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3608" w14:textId="0D6728B9" w:rsidR="00B9581F" w:rsidRPr="008774F7" w:rsidRDefault="003F6ADB" w:rsidP="007054F7">
      <w:pPr>
        <w:jc w:val="center"/>
        <w:rPr>
          <w:b/>
          <w:bCs/>
          <w:sz w:val="36"/>
          <w:szCs w:val="36"/>
          <w:u w:val="single"/>
        </w:rPr>
      </w:pPr>
      <w:r w:rsidRPr="008774F7">
        <w:rPr>
          <w:b/>
          <w:bCs/>
          <w:sz w:val="36"/>
          <w:szCs w:val="36"/>
          <w:u w:val="single"/>
        </w:rPr>
        <w:t xml:space="preserve">Quality </w:t>
      </w:r>
      <w:r w:rsidR="008774F7" w:rsidRPr="008774F7">
        <w:rPr>
          <w:b/>
          <w:bCs/>
          <w:sz w:val="36"/>
          <w:szCs w:val="36"/>
          <w:u w:val="single"/>
        </w:rPr>
        <w:t>appraisal tool used in this review</w:t>
      </w:r>
    </w:p>
    <w:p w14:paraId="484F54A2" w14:textId="141E02F5" w:rsidR="00323C7E" w:rsidRDefault="00323C7E">
      <w:pPr>
        <w:rPr>
          <w:rFonts w:cstheme="minorHAnsi"/>
          <w:sz w:val="28"/>
          <w:szCs w:val="28"/>
        </w:rPr>
      </w:pPr>
      <w:r w:rsidRPr="002B1572">
        <w:rPr>
          <w:rFonts w:cstheme="minorHAnsi"/>
          <w:sz w:val="28"/>
          <w:szCs w:val="28"/>
        </w:rPr>
        <w:t xml:space="preserve">The quality of included studies was </w:t>
      </w:r>
      <w:r w:rsidR="00CC6E25">
        <w:rPr>
          <w:rFonts w:cstheme="minorHAnsi"/>
          <w:sz w:val="28"/>
          <w:szCs w:val="28"/>
        </w:rPr>
        <w:t xml:space="preserve">assessed using </w:t>
      </w:r>
      <w:r w:rsidR="003D5D8E">
        <w:rPr>
          <w:rFonts w:cstheme="minorHAnsi"/>
          <w:sz w:val="28"/>
          <w:szCs w:val="28"/>
        </w:rPr>
        <w:t xml:space="preserve">a tool adapted from </w:t>
      </w:r>
      <w:r w:rsidRPr="002B1572">
        <w:rPr>
          <w:rFonts w:cstheme="minorHAnsi"/>
          <w:sz w:val="28"/>
          <w:szCs w:val="28"/>
        </w:rPr>
        <w:t xml:space="preserve">validated frameworks which addressed questions on prevalence </w:t>
      </w:r>
      <w:r w:rsidRPr="002B1572">
        <w:rPr>
          <w:rFonts w:cstheme="minorHAnsi"/>
          <w:noProof/>
          <w:sz w:val="28"/>
          <w:szCs w:val="28"/>
        </w:rPr>
        <w:t>(Hoy et al., 2012; Munn, Moola, Riitano, &amp; Lisy, 2014)</w:t>
      </w:r>
      <w:r w:rsidRPr="002B1572">
        <w:rPr>
          <w:rFonts w:cstheme="minorHAnsi"/>
          <w:sz w:val="28"/>
          <w:szCs w:val="28"/>
        </w:rPr>
        <w:t xml:space="preserve">, and the prevalence of depression in children with ASD without ID </w:t>
      </w:r>
      <w:r w:rsidR="002B1572" w:rsidRPr="002B1572">
        <w:rPr>
          <w:rFonts w:cstheme="minorHAnsi"/>
          <w:noProof/>
          <w:sz w:val="28"/>
          <w:szCs w:val="28"/>
        </w:rPr>
        <w:t>(Wigham, Barton, Parr, &amp; Rodgers, 2017)</w:t>
      </w:r>
      <w:r w:rsidRPr="002B1572">
        <w:rPr>
          <w:rFonts w:cstheme="minorHAnsi"/>
          <w:sz w:val="28"/>
          <w:szCs w:val="28"/>
        </w:rPr>
        <w:t xml:space="preserve">. The individual scales </w:t>
      </w:r>
      <w:r w:rsidR="004F0D33">
        <w:rPr>
          <w:rFonts w:cstheme="minorHAnsi"/>
          <w:sz w:val="28"/>
          <w:szCs w:val="28"/>
        </w:rPr>
        <w:t>were</w:t>
      </w:r>
      <w:r w:rsidRPr="002B1572">
        <w:rPr>
          <w:rFonts w:cstheme="minorHAnsi"/>
          <w:sz w:val="28"/>
          <w:szCs w:val="28"/>
        </w:rPr>
        <w:t xml:space="preserve">: (1) </w:t>
      </w:r>
      <w:r w:rsidRPr="002B1572">
        <w:rPr>
          <w:rFonts w:cstheme="minorHAnsi"/>
          <w:noProof/>
          <w:sz w:val="28"/>
          <w:szCs w:val="28"/>
        </w:rPr>
        <w:t xml:space="preserve">Diagnosis of ASD, (2) </w:t>
      </w:r>
      <w:r w:rsidRPr="002B1572">
        <w:rPr>
          <w:rFonts w:cstheme="minorHAnsi"/>
          <w:sz w:val="28"/>
          <w:szCs w:val="28"/>
        </w:rPr>
        <w:t>Assessment of ADHD Symptoms, (3) Clear Description of Participants, (4) Description of Recruitment Pool, and (5) Measure of IQ.</w:t>
      </w:r>
    </w:p>
    <w:p w14:paraId="29DAD393" w14:textId="54981E21" w:rsidR="002B1572" w:rsidRPr="002B1572" w:rsidRDefault="002B1572" w:rsidP="002B1572">
      <w:pPr>
        <w:rPr>
          <w:bCs/>
          <w:sz w:val="28"/>
          <w:szCs w:val="28"/>
        </w:rPr>
      </w:pPr>
      <w:r w:rsidRPr="002B1572">
        <w:rPr>
          <w:bCs/>
          <w:sz w:val="28"/>
          <w:szCs w:val="28"/>
        </w:rPr>
        <w:t xml:space="preserve">Within each of the below subscales, studies </w:t>
      </w:r>
      <w:r w:rsidR="004F0D33">
        <w:rPr>
          <w:bCs/>
          <w:sz w:val="28"/>
          <w:szCs w:val="28"/>
        </w:rPr>
        <w:t>were</w:t>
      </w:r>
      <w:r w:rsidRPr="002B1572">
        <w:rPr>
          <w:bCs/>
          <w:sz w:val="28"/>
          <w:szCs w:val="28"/>
        </w:rPr>
        <w:t xml:space="preserve"> given a score of 0, 1 or 2 (exception is ‘Measure of IQ’, which is a two-level subscale). </w:t>
      </w:r>
    </w:p>
    <w:p w14:paraId="4AF376EF" w14:textId="77777777" w:rsidR="002B1572" w:rsidRPr="002B1572" w:rsidRDefault="002B1572" w:rsidP="002B1572">
      <w:pPr>
        <w:pStyle w:val="ListParagraph"/>
        <w:numPr>
          <w:ilvl w:val="0"/>
          <w:numId w:val="3"/>
        </w:numPr>
        <w:rPr>
          <w:bCs/>
          <w:sz w:val="28"/>
          <w:szCs w:val="28"/>
        </w:rPr>
      </w:pPr>
      <w:r w:rsidRPr="002B1572">
        <w:rPr>
          <w:bCs/>
          <w:sz w:val="28"/>
          <w:szCs w:val="28"/>
        </w:rPr>
        <w:t>0 = High risk of bias</w:t>
      </w:r>
    </w:p>
    <w:p w14:paraId="79268211" w14:textId="77777777" w:rsidR="002B1572" w:rsidRPr="002B1572" w:rsidRDefault="002B1572" w:rsidP="002B1572">
      <w:pPr>
        <w:pStyle w:val="ListParagraph"/>
        <w:numPr>
          <w:ilvl w:val="0"/>
          <w:numId w:val="3"/>
        </w:numPr>
        <w:rPr>
          <w:bCs/>
          <w:sz w:val="28"/>
          <w:szCs w:val="28"/>
        </w:rPr>
      </w:pPr>
      <w:r w:rsidRPr="002B1572">
        <w:rPr>
          <w:bCs/>
          <w:sz w:val="28"/>
          <w:szCs w:val="28"/>
        </w:rPr>
        <w:t>1 = Medium risk of bias</w:t>
      </w:r>
    </w:p>
    <w:p w14:paraId="5558BECF" w14:textId="77777777" w:rsidR="002B1572" w:rsidRDefault="002B1572" w:rsidP="002B1572">
      <w:pPr>
        <w:pStyle w:val="ListParagraph"/>
        <w:numPr>
          <w:ilvl w:val="0"/>
          <w:numId w:val="3"/>
        </w:numPr>
        <w:rPr>
          <w:bCs/>
          <w:sz w:val="28"/>
          <w:szCs w:val="28"/>
        </w:rPr>
      </w:pPr>
      <w:r w:rsidRPr="002B1572">
        <w:rPr>
          <w:bCs/>
          <w:sz w:val="28"/>
          <w:szCs w:val="28"/>
        </w:rPr>
        <w:t>2 = Low risk of bias</w:t>
      </w:r>
    </w:p>
    <w:p w14:paraId="67007E20" w14:textId="0B0C5E4F" w:rsidR="00EE0C0B" w:rsidRDefault="004F0D33" w:rsidP="00EE0C0B">
      <w:pPr>
        <w:rPr>
          <w:bCs/>
          <w:sz w:val="28"/>
          <w:szCs w:val="28"/>
        </w:rPr>
      </w:pPr>
      <w:r>
        <w:rPr>
          <w:bCs/>
          <w:sz w:val="28"/>
          <w:szCs w:val="28"/>
        </w:rPr>
        <w:t>Studies were then given</w:t>
      </w:r>
      <w:r>
        <w:rPr>
          <w:rFonts w:cstheme="minorHAnsi"/>
          <w:sz w:val="28"/>
          <w:szCs w:val="28"/>
        </w:rPr>
        <w:t xml:space="preserve"> an overall risk of bias score, obtained from totalling the scores from the individual subscales. The total score was </w:t>
      </w:r>
      <w:r w:rsidRPr="002B1572">
        <w:rPr>
          <w:rFonts w:cstheme="minorHAnsi"/>
          <w:sz w:val="28"/>
          <w:szCs w:val="28"/>
        </w:rPr>
        <w:t>either low (8-1</w:t>
      </w:r>
      <w:r>
        <w:rPr>
          <w:rFonts w:cstheme="minorHAnsi"/>
          <w:sz w:val="28"/>
          <w:szCs w:val="28"/>
        </w:rPr>
        <w:t>0</w:t>
      </w:r>
      <w:r w:rsidRPr="002B1572">
        <w:rPr>
          <w:rFonts w:cstheme="minorHAnsi"/>
          <w:sz w:val="28"/>
          <w:szCs w:val="28"/>
        </w:rPr>
        <w:t>), medium (4-7), or high (0-3) risk of bias.</w:t>
      </w:r>
    </w:p>
    <w:p w14:paraId="0567D91D" w14:textId="09D00F67" w:rsidR="00613686" w:rsidRPr="00EE0C0B" w:rsidRDefault="008175E0" w:rsidP="00EE0C0B">
      <w:pPr>
        <w:rPr>
          <w:bCs/>
          <w:sz w:val="28"/>
          <w:szCs w:val="28"/>
        </w:rPr>
      </w:pPr>
      <w:r>
        <w:rPr>
          <w:bCs/>
          <w:sz w:val="28"/>
          <w:szCs w:val="28"/>
        </w:rPr>
        <w:t>We adapted the aforementioned framework</w:t>
      </w:r>
      <w:r w:rsidR="004C681A">
        <w:rPr>
          <w:bCs/>
          <w:sz w:val="28"/>
          <w:szCs w:val="28"/>
        </w:rPr>
        <w:t>s</w:t>
      </w:r>
      <w:r>
        <w:rPr>
          <w:bCs/>
          <w:sz w:val="28"/>
          <w:szCs w:val="28"/>
        </w:rPr>
        <w:t xml:space="preserve"> for use in this review. These included </w:t>
      </w:r>
      <w:r w:rsidR="008C5778">
        <w:rPr>
          <w:bCs/>
          <w:sz w:val="28"/>
          <w:szCs w:val="28"/>
        </w:rPr>
        <w:t>general changes in order to adapt the framework</w:t>
      </w:r>
      <w:r w:rsidR="00354B00">
        <w:rPr>
          <w:bCs/>
          <w:sz w:val="28"/>
          <w:szCs w:val="28"/>
        </w:rPr>
        <w:t xml:space="preserve">s </w:t>
      </w:r>
      <w:r w:rsidR="008C5778">
        <w:rPr>
          <w:bCs/>
          <w:sz w:val="28"/>
          <w:szCs w:val="28"/>
        </w:rPr>
        <w:t>for this specific review topic</w:t>
      </w:r>
      <w:r>
        <w:rPr>
          <w:bCs/>
          <w:sz w:val="28"/>
          <w:szCs w:val="28"/>
        </w:rPr>
        <w:t>, for example, specifying th</w:t>
      </w:r>
      <w:r w:rsidR="002A2AE5">
        <w:rPr>
          <w:bCs/>
          <w:sz w:val="28"/>
          <w:szCs w:val="28"/>
        </w:rPr>
        <w:t>at a low risk of bias score should be assigned to those studies which incorporated both parent and teacher report</w:t>
      </w:r>
      <w:r w:rsidR="008C5778">
        <w:rPr>
          <w:bCs/>
          <w:sz w:val="28"/>
          <w:szCs w:val="28"/>
        </w:rPr>
        <w:t xml:space="preserve"> when assessing ADHD symptoms</w:t>
      </w:r>
      <w:r w:rsidR="002A2AE5">
        <w:rPr>
          <w:bCs/>
          <w:sz w:val="28"/>
          <w:szCs w:val="28"/>
        </w:rPr>
        <w:t xml:space="preserve">. We also made </w:t>
      </w:r>
      <w:r w:rsidR="00494F84">
        <w:rPr>
          <w:bCs/>
          <w:sz w:val="28"/>
          <w:szCs w:val="28"/>
        </w:rPr>
        <w:t xml:space="preserve">changes to the tool based on the design and findings of our review. We removed the lowest score on the ‘Measure of IQ’ </w:t>
      </w:r>
      <w:r w:rsidR="00800557">
        <w:rPr>
          <w:bCs/>
          <w:sz w:val="28"/>
          <w:szCs w:val="28"/>
        </w:rPr>
        <w:t>scale</w:t>
      </w:r>
      <w:r w:rsidR="00BF5472">
        <w:rPr>
          <w:bCs/>
          <w:sz w:val="28"/>
          <w:szCs w:val="28"/>
        </w:rPr>
        <w:t xml:space="preserve">, as in order to be included in the </w:t>
      </w:r>
      <w:r w:rsidR="00205E71">
        <w:rPr>
          <w:bCs/>
          <w:sz w:val="28"/>
          <w:szCs w:val="28"/>
        </w:rPr>
        <w:t>review studies had to re</w:t>
      </w:r>
      <w:r w:rsidR="00205313">
        <w:rPr>
          <w:bCs/>
          <w:sz w:val="28"/>
          <w:szCs w:val="28"/>
        </w:rPr>
        <w:t xml:space="preserve">port that all or part of their sample had a full scale IQ </w:t>
      </w:r>
      <w:r w:rsidR="00205313">
        <w:rPr>
          <w:rFonts w:cstheme="minorHAnsi"/>
          <w:bCs/>
          <w:sz w:val="28"/>
          <w:szCs w:val="28"/>
        </w:rPr>
        <w:t>≥</w:t>
      </w:r>
      <w:r w:rsidR="00494F84">
        <w:rPr>
          <w:bCs/>
          <w:sz w:val="28"/>
          <w:szCs w:val="28"/>
        </w:rPr>
        <w:t xml:space="preserve"> </w:t>
      </w:r>
      <w:r w:rsidR="00205313">
        <w:rPr>
          <w:bCs/>
          <w:sz w:val="28"/>
          <w:szCs w:val="28"/>
        </w:rPr>
        <w:t xml:space="preserve">70. We also </w:t>
      </w:r>
      <w:r w:rsidR="008340AE">
        <w:rPr>
          <w:bCs/>
          <w:sz w:val="28"/>
          <w:szCs w:val="28"/>
        </w:rPr>
        <w:t>re</w:t>
      </w:r>
      <w:r w:rsidR="00012F28">
        <w:rPr>
          <w:bCs/>
          <w:sz w:val="28"/>
          <w:szCs w:val="28"/>
        </w:rPr>
        <w:t xml:space="preserve">moved the scale </w:t>
      </w:r>
      <w:r w:rsidR="00AE3563">
        <w:rPr>
          <w:bCs/>
          <w:sz w:val="28"/>
          <w:szCs w:val="28"/>
        </w:rPr>
        <w:t xml:space="preserve">which in our review would </w:t>
      </w:r>
      <w:r w:rsidR="00BD4DB4">
        <w:rPr>
          <w:bCs/>
          <w:sz w:val="28"/>
          <w:szCs w:val="28"/>
        </w:rPr>
        <w:t xml:space="preserve">be labelled as </w:t>
      </w:r>
      <w:r w:rsidR="00F065C7">
        <w:rPr>
          <w:bCs/>
          <w:sz w:val="28"/>
          <w:szCs w:val="28"/>
        </w:rPr>
        <w:t>psychometric properties of the ADHD assessment measure</w:t>
      </w:r>
      <w:r w:rsidR="00BD4DB4">
        <w:rPr>
          <w:bCs/>
          <w:sz w:val="28"/>
          <w:szCs w:val="28"/>
        </w:rPr>
        <w:t>,</w:t>
      </w:r>
      <w:r w:rsidR="00F065C7">
        <w:rPr>
          <w:bCs/>
          <w:sz w:val="28"/>
          <w:szCs w:val="28"/>
        </w:rPr>
        <w:t xml:space="preserve"> when used</w:t>
      </w:r>
      <w:r w:rsidR="00AB1269">
        <w:rPr>
          <w:bCs/>
          <w:sz w:val="28"/>
          <w:szCs w:val="28"/>
        </w:rPr>
        <w:t xml:space="preserve"> specifically</w:t>
      </w:r>
      <w:r w:rsidR="00F065C7">
        <w:rPr>
          <w:bCs/>
          <w:sz w:val="28"/>
          <w:szCs w:val="28"/>
        </w:rPr>
        <w:t xml:space="preserve"> with young people with ASD without ID</w:t>
      </w:r>
      <w:r w:rsidR="0099184F">
        <w:rPr>
          <w:bCs/>
          <w:sz w:val="28"/>
          <w:szCs w:val="28"/>
        </w:rPr>
        <w:t>. This is because</w:t>
      </w:r>
      <w:r w:rsidR="00547D5D">
        <w:rPr>
          <w:bCs/>
          <w:sz w:val="28"/>
          <w:szCs w:val="28"/>
        </w:rPr>
        <w:t xml:space="preserve"> none of the included studies provided data on </w:t>
      </w:r>
      <w:r w:rsidR="0099184F">
        <w:rPr>
          <w:bCs/>
          <w:sz w:val="28"/>
          <w:szCs w:val="28"/>
        </w:rPr>
        <w:t>t</w:t>
      </w:r>
      <w:r w:rsidR="00F065C7">
        <w:rPr>
          <w:bCs/>
          <w:sz w:val="28"/>
          <w:szCs w:val="28"/>
        </w:rPr>
        <w:t>his</w:t>
      </w:r>
      <w:r w:rsidR="002C040D">
        <w:rPr>
          <w:bCs/>
          <w:sz w:val="28"/>
          <w:szCs w:val="28"/>
        </w:rPr>
        <w:t xml:space="preserve"> and so all studies would have scored at floor on this scale.</w:t>
      </w:r>
    </w:p>
    <w:p w14:paraId="1197E58C" w14:textId="266EB806" w:rsidR="008774F7" w:rsidRDefault="008774F7">
      <w:r>
        <w:br w:type="page"/>
      </w:r>
    </w:p>
    <w:p w14:paraId="6EB98E0A" w14:textId="24B17A07" w:rsidR="0026602C" w:rsidRDefault="0026602C"/>
    <w:p w14:paraId="59F8B032" w14:textId="77777777" w:rsidR="001B5CBB" w:rsidRPr="00A52140" w:rsidRDefault="001B5CBB" w:rsidP="00DA507A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390"/>
        <w:gridCol w:w="3543"/>
        <w:gridCol w:w="1985"/>
      </w:tblGrid>
      <w:tr w:rsidR="009D0493" w14:paraId="08365859" w14:textId="26D039BA" w:rsidTr="009D0493">
        <w:tc>
          <w:tcPr>
            <w:tcW w:w="4390" w:type="dxa"/>
          </w:tcPr>
          <w:p w14:paraId="43D110B9" w14:textId="34BC7A00" w:rsidR="009D0493" w:rsidRPr="006A06C2" w:rsidRDefault="009D0493" w:rsidP="00DA507A">
            <w:pPr>
              <w:tabs>
                <w:tab w:val="left" w:pos="2370"/>
              </w:tabs>
              <w:jc w:val="center"/>
              <w:rPr>
                <w:b/>
              </w:rPr>
            </w:pPr>
            <w:r>
              <w:rPr>
                <w:b/>
              </w:rPr>
              <w:t>Scale</w:t>
            </w:r>
          </w:p>
        </w:tc>
        <w:tc>
          <w:tcPr>
            <w:tcW w:w="3543" w:type="dxa"/>
          </w:tcPr>
          <w:p w14:paraId="467B6512" w14:textId="77777777" w:rsidR="009D0493" w:rsidRPr="006A06C2" w:rsidRDefault="009D0493" w:rsidP="00DA507A">
            <w:pPr>
              <w:tabs>
                <w:tab w:val="left" w:pos="2370"/>
              </w:tabs>
              <w:jc w:val="center"/>
              <w:rPr>
                <w:b/>
              </w:rPr>
            </w:pPr>
            <w:r w:rsidRPr="006A06C2">
              <w:rPr>
                <w:b/>
              </w:rPr>
              <w:t>Criteria</w:t>
            </w:r>
          </w:p>
        </w:tc>
        <w:tc>
          <w:tcPr>
            <w:tcW w:w="1985" w:type="dxa"/>
          </w:tcPr>
          <w:p w14:paraId="06E1318B" w14:textId="55FFBF52" w:rsidR="009D0493" w:rsidRPr="006A06C2" w:rsidRDefault="009D0493" w:rsidP="00DA507A">
            <w:pPr>
              <w:tabs>
                <w:tab w:val="left" w:pos="2370"/>
              </w:tabs>
              <w:jc w:val="center"/>
              <w:rPr>
                <w:b/>
              </w:rPr>
            </w:pPr>
            <w:r>
              <w:rPr>
                <w:b/>
              </w:rPr>
              <w:t>Risk of bias score</w:t>
            </w:r>
          </w:p>
        </w:tc>
      </w:tr>
      <w:tr w:rsidR="00322820" w14:paraId="4EC5B896" w14:textId="3B2C8F24" w:rsidTr="009D0493">
        <w:trPr>
          <w:trHeight w:val="270"/>
        </w:trPr>
        <w:tc>
          <w:tcPr>
            <w:tcW w:w="4390" w:type="dxa"/>
            <w:vMerge w:val="restart"/>
          </w:tcPr>
          <w:p w14:paraId="7E7B147E" w14:textId="1D3BF6EB" w:rsidR="00322820" w:rsidRDefault="00322820" w:rsidP="00DD2EDB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 xml:space="preserve">Diagnosis of ASD </w:t>
            </w:r>
          </w:p>
          <w:p w14:paraId="285AEF91" w14:textId="77777777" w:rsidR="00322820" w:rsidRDefault="00322820" w:rsidP="00DD2EDB">
            <w:pPr>
              <w:tabs>
                <w:tab w:val="left" w:pos="2370"/>
              </w:tabs>
              <w:rPr>
                <w:b/>
              </w:rPr>
            </w:pPr>
          </w:p>
          <w:p w14:paraId="07029CB3" w14:textId="77777777" w:rsidR="00322820" w:rsidRPr="00531CD9" w:rsidRDefault="00322820" w:rsidP="00DD2EDB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27E80050" w14:textId="2F1BBE47" w:rsidR="00322820" w:rsidRPr="00531CD9" w:rsidRDefault="00322820" w:rsidP="00F31729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0A60B676" w14:textId="2B955022" w:rsidR="00322820" w:rsidRDefault="00322820" w:rsidP="00F2299C">
            <w:pPr>
              <w:tabs>
                <w:tab w:val="left" w:pos="2370"/>
              </w:tabs>
            </w:pPr>
            <w:r>
              <w:t>A  clinical diagnosis was given by a psychologist or psychiatrist according to DSM-IV, DSM-V OR ICD-10 criteria</w:t>
            </w:r>
          </w:p>
        </w:tc>
        <w:tc>
          <w:tcPr>
            <w:tcW w:w="1985" w:type="dxa"/>
          </w:tcPr>
          <w:p w14:paraId="3B448597" w14:textId="6E323B2E" w:rsidR="00322820" w:rsidRDefault="00322820" w:rsidP="00DA507A">
            <w:pPr>
              <w:tabs>
                <w:tab w:val="left" w:pos="2370"/>
              </w:tabs>
              <w:jc w:val="center"/>
            </w:pPr>
            <w:r>
              <w:t>2 (low risk)</w:t>
            </w:r>
          </w:p>
        </w:tc>
      </w:tr>
      <w:tr w:rsidR="00322820" w14:paraId="69CDB1EC" w14:textId="326E77BA" w:rsidTr="009D0493">
        <w:trPr>
          <w:trHeight w:val="270"/>
        </w:trPr>
        <w:tc>
          <w:tcPr>
            <w:tcW w:w="4390" w:type="dxa"/>
            <w:vMerge/>
          </w:tcPr>
          <w:p w14:paraId="12473E51" w14:textId="715CE384" w:rsidR="00322820" w:rsidRDefault="00322820" w:rsidP="00F31729">
            <w:pPr>
              <w:tabs>
                <w:tab w:val="left" w:pos="2370"/>
              </w:tabs>
            </w:pPr>
          </w:p>
        </w:tc>
        <w:tc>
          <w:tcPr>
            <w:tcW w:w="3543" w:type="dxa"/>
          </w:tcPr>
          <w:p w14:paraId="59CA31DE" w14:textId="0726B19B" w:rsidR="00322820" w:rsidRDefault="00322820" w:rsidP="001E1C05">
            <w:pPr>
              <w:tabs>
                <w:tab w:val="left" w:pos="2370"/>
              </w:tabs>
            </w:pPr>
            <w:r>
              <w:t>A research diagnosis of ASD was made using a validated research measure (ADOS/ADI-R)</w:t>
            </w:r>
            <w:r w:rsidR="009E1311">
              <w:t xml:space="preserve"> by a researcher trained in its administration.</w:t>
            </w:r>
          </w:p>
          <w:p w14:paraId="7D6F6ADA" w14:textId="77777777" w:rsidR="00322820" w:rsidRDefault="00322820" w:rsidP="001E1C05">
            <w:pPr>
              <w:tabs>
                <w:tab w:val="left" w:pos="2370"/>
              </w:tabs>
            </w:pPr>
          </w:p>
          <w:p w14:paraId="0526B872" w14:textId="4BD5F144" w:rsidR="00322820" w:rsidRDefault="00322820" w:rsidP="001E1C05">
            <w:pPr>
              <w:tabs>
                <w:tab w:val="left" w:pos="2370"/>
              </w:tabs>
            </w:pPr>
          </w:p>
          <w:p w14:paraId="522E6B83" w14:textId="0B3B833F" w:rsidR="00322820" w:rsidRDefault="00322820" w:rsidP="001E1C05">
            <w:pPr>
              <w:tabs>
                <w:tab w:val="left" w:pos="2370"/>
              </w:tabs>
            </w:pPr>
          </w:p>
        </w:tc>
        <w:tc>
          <w:tcPr>
            <w:tcW w:w="1985" w:type="dxa"/>
          </w:tcPr>
          <w:p w14:paraId="59DF625F" w14:textId="0779E622" w:rsidR="00322820" w:rsidRDefault="00322820" w:rsidP="00DA507A">
            <w:pPr>
              <w:tabs>
                <w:tab w:val="left" w:pos="2370"/>
              </w:tabs>
              <w:jc w:val="center"/>
            </w:pPr>
            <w:r>
              <w:t>1 (medium risk)</w:t>
            </w:r>
          </w:p>
        </w:tc>
      </w:tr>
      <w:tr w:rsidR="00322820" w14:paraId="5DC35972" w14:textId="77777777" w:rsidTr="00322820">
        <w:trPr>
          <w:trHeight w:val="1215"/>
        </w:trPr>
        <w:tc>
          <w:tcPr>
            <w:tcW w:w="4390" w:type="dxa"/>
            <w:vMerge/>
          </w:tcPr>
          <w:p w14:paraId="1F3C57CD" w14:textId="7356448A" w:rsidR="00322820" w:rsidRDefault="00322820" w:rsidP="00F31729">
            <w:pPr>
              <w:tabs>
                <w:tab w:val="left" w:pos="2370"/>
              </w:tabs>
            </w:pPr>
          </w:p>
        </w:tc>
        <w:tc>
          <w:tcPr>
            <w:tcW w:w="3543" w:type="dxa"/>
          </w:tcPr>
          <w:p w14:paraId="112474B0" w14:textId="29C05AF7" w:rsidR="00322820" w:rsidRDefault="00322820" w:rsidP="00322820">
            <w:pPr>
              <w:tabs>
                <w:tab w:val="left" w:pos="2370"/>
              </w:tabs>
            </w:pPr>
            <w:r>
              <w:t>A diagnosis of ASD was made by a researcher using a checklist of DSM-IV, DSM-V or ICD-10 criteria</w:t>
            </w:r>
          </w:p>
          <w:p w14:paraId="69012332" w14:textId="77777777" w:rsidR="00322820" w:rsidRDefault="00322820" w:rsidP="001E1C05">
            <w:pPr>
              <w:tabs>
                <w:tab w:val="left" w:pos="2370"/>
              </w:tabs>
            </w:pPr>
          </w:p>
        </w:tc>
        <w:tc>
          <w:tcPr>
            <w:tcW w:w="1985" w:type="dxa"/>
          </w:tcPr>
          <w:p w14:paraId="6BB01931" w14:textId="5BB87987" w:rsidR="00322820" w:rsidRDefault="00322820" w:rsidP="00DA507A">
            <w:pPr>
              <w:tabs>
                <w:tab w:val="left" w:pos="2370"/>
              </w:tabs>
              <w:jc w:val="center"/>
            </w:pPr>
            <w:r>
              <w:t>0 (high risk)</w:t>
            </w:r>
          </w:p>
        </w:tc>
      </w:tr>
      <w:tr w:rsidR="009D0493" w14:paraId="4DF4F6CF" w14:textId="5B8759EE" w:rsidTr="009D0493">
        <w:trPr>
          <w:trHeight w:val="1611"/>
        </w:trPr>
        <w:tc>
          <w:tcPr>
            <w:tcW w:w="4390" w:type="dxa"/>
            <w:vMerge w:val="restart"/>
          </w:tcPr>
          <w:p w14:paraId="16FDD4E0" w14:textId="27287140" w:rsidR="009D0493" w:rsidRDefault="009D0493" w:rsidP="000E3247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>Assessment of ADHD symptoms</w:t>
            </w:r>
          </w:p>
          <w:p w14:paraId="0FA8245B" w14:textId="223AED42" w:rsidR="009D0493" w:rsidRDefault="009D0493" w:rsidP="000E3247">
            <w:pPr>
              <w:tabs>
                <w:tab w:val="left" w:pos="2370"/>
              </w:tabs>
            </w:pPr>
          </w:p>
        </w:tc>
        <w:tc>
          <w:tcPr>
            <w:tcW w:w="3543" w:type="dxa"/>
          </w:tcPr>
          <w:p w14:paraId="40877A0B" w14:textId="506A0455" w:rsidR="009D0493" w:rsidRDefault="00F52855" w:rsidP="002150D8">
            <w:pPr>
              <w:tabs>
                <w:tab w:val="left" w:pos="2370"/>
              </w:tabs>
            </w:pPr>
            <w:r>
              <w:t>A c</w:t>
            </w:r>
            <w:r w:rsidR="00BB4405">
              <w:t xml:space="preserve">linical </w:t>
            </w:r>
            <w:r w:rsidR="009D0493">
              <w:t>diagnosis of ADHD</w:t>
            </w:r>
            <w:r>
              <w:t xml:space="preserve"> was given</w:t>
            </w:r>
            <w:r w:rsidR="002150D8">
              <w:t xml:space="preserve"> by</w:t>
            </w:r>
            <w:r>
              <w:t xml:space="preserve"> a</w:t>
            </w:r>
            <w:r w:rsidR="002150D8">
              <w:t xml:space="preserve"> psychologist or psychiatrist</w:t>
            </w:r>
            <w:r w:rsidR="00601C5E">
              <w:t xml:space="preserve"> </w:t>
            </w:r>
            <w:r w:rsidR="009D0493">
              <w:t>according to DSM-IV, DSM-V or ICD-10 criteria</w:t>
            </w:r>
            <w:r w:rsidR="002150D8">
              <w:t xml:space="preserve">. </w:t>
            </w:r>
            <w:r w:rsidR="00974B5A">
              <w:t>Diagnosis b</w:t>
            </w:r>
            <w:r w:rsidR="0085458D">
              <w:t>ased on both parent and teacher assessment.</w:t>
            </w:r>
          </w:p>
        </w:tc>
        <w:tc>
          <w:tcPr>
            <w:tcW w:w="1985" w:type="dxa"/>
          </w:tcPr>
          <w:p w14:paraId="2861E0AC" w14:textId="06FF8D0D" w:rsidR="009D0493" w:rsidRDefault="009D0493" w:rsidP="000E3247">
            <w:pPr>
              <w:tabs>
                <w:tab w:val="left" w:pos="2370"/>
              </w:tabs>
              <w:jc w:val="center"/>
            </w:pPr>
            <w:r>
              <w:t>2</w:t>
            </w:r>
            <w:r w:rsidR="005D36EA">
              <w:t xml:space="preserve"> (low risk)</w:t>
            </w:r>
          </w:p>
        </w:tc>
      </w:tr>
      <w:tr w:rsidR="00355BEA" w14:paraId="09688AE9" w14:textId="77777777" w:rsidTr="009D0493">
        <w:trPr>
          <w:trHeight w:val="360"/>
        </w:trPr>
        <w:tc>
          <w:tcPr>
            <w:tcW w:w="4390" w:type="dxa"/>
            <w:vMerge/>
          </w:tcPr>
          <w:p w14:paraId="5CADCE6E" w14:textId="77777777" w:rsidR="00355BEA" w:rsidRDefault="00355BEA" w:rsidP="000E3247">
            <w:pPr>
              <w:tabs>
                <w:tab w:val="left" w:pos="2370"/>
              </w:tabs>
            </w:pPr>
          </w:p>
        </w:tc>
        <w:tc>
          <w:tcPr>
            <w:tcW w:w="3543" w:type="dxa"/>
          </w:tcPr>
          <w:p w14:paraId="12D5467A" w14:textId="6179F7D7" w:rsidR="00355BEA" w:rsidRDefault="002150D8" w:rsidP="0085458D">
            <w:pPr>
              <w:tabs>
                <w:tab w:val="left" w:pos="2370"/>
              </w:tabs>
            </w:pPr>
            <w:r>
              <w:t>Use of validated research m</w:t>
            </w:r>
            <w:r w:rsidR="002C21D9">
              <w:t>easure for assessment of ADHD</w:t>
            </w:r>
            <w:r w:rsidR="0085458D">
              <w:t xml:space="preserve"> (e.g. Conners-3</w:t>
            </w:r>
            <w:r w:rsidR="00974B5A">
              <w:t xml:space="preserve"> Parent Assessment</w:t>
            </w:r>
            <w:r w:rsidR="0085458D">
              <w:t>).</w:t>
            </w:r>
            <w:r w:rsidR="002C21D9">
              <w:t xml:space="preserve"> </w:t>
            </w:r>
          </w:p>
        </w:tc>
        <w:tc>
          <w:tcPr>
            <w:tcW w:w="1985" w:type="dxa"/>
          </w:tcPr>
          <w:p w14:paraId="1AFD7B1B" w14:textId="391D958F" w:rsidR="00355BEA" w:rsidRDefault="002150D8" w:rsidP="000E3247">
            <w:pPr>
              <w:tabs>
                <w:tab w:val="left" w:pos="2370"/>
              </w:tabs>
              <w:jc w:val="center"/>
            </w:pPr>
            <w:r>
              <w:t>1</w:t>
            </w:r>
            <w:r w:rsidR="005D36EA">
              <w:t xml:space="preserve"> (medium risk)</w:t>
            </w:r>
          </w:p>
        </w:tc>
      </w:tr>
      <w:tr w:rsidR="009D0493" w14:paraId="5D8E062F" w14:textId="129F3AB5" w:rsidTr="009D0493">
        <w:trPr>
          <w:trHeight w:val="360"/>
        </w:trPr>
        <w:tc>
          <w:tcPr>
            <w:tcW w:w="4390" w:type="dxa"/>
            <w:vMerge/>
          </w:tcPr>
          <w:p w14:paraId="29B754D4" w14:textId="77777777" w:rsidR="009D0493" w:rsidRDefault="009D0493" w:rsidP="000E3247">
            <w:pPr>
              <w:tabs>
                <w:tab w:val="left" w:pos="2370"/>
              </w:tabs>
            </w:pPr>
          </w:p>
        </w:tc>
        <w:tc>
          <w:tcPr>
            <w:tcW w:w="3543" w:type="dxa"/>
          </w:tcPr>
          <w:p w14:paraId="793E0E19" w14:textId="58E9A02F" w:rsidR="009D0493" w:rsidRDefault="00444BE0" w:rsidP="002150D8">
            <w:pPr>
              <w:tabs>
                <w:tab w:val="left" w:pos="2370"/>
              </w:tabs>
            </w:pPr>
            <w:r>
              <w:t>Use of research measure that is not validated (e.g. tool that author has</w:t>
            </w:r>
            <w:r w:rsidR="002150D8">
              <w:t xml:space="preserve"> </w:t>
            </w:r>
            <w:r w:rsidR="002150D8">
              <w:lastRenderedPageBreak/>
              <w:t>created</w:t>
            </w:r>
            <w:r w:rsidR="00A6040D">
              <w:t xml:space="preserve"> to assess inattention and hyperactivity-impulsivity</w:t>
            </w:r>
            <w:r>
              <w:t>)</w:t>
            </w:r>
            <w:r w:rsidR="00EC07CE">
              <w:t>.</w:t>
            </w:r>
          </w:p>
        </w:tc>
        <w:tc>
          <w:tcPr>
            <w:tcW w:w="1985" w:type="dxa"/>
          </w:tcPr>
          <w:p w14:paraId="5CAFC10D" w14:textId="6137BF0D" w:rsidR="009D0493" w:rsidRDefault="00B61106" w:rsidP="000E3247">
            <w:pPr>
              <w:tabs>
                <w:tab w:val="left" w:pos="2370"/>
              </w:tabs>
              <w:jc w:val="center"/>
            </w:pPr>
            <w:r>
              <w:lastRenderedPageBreak/>
              <w:t>0</w:t>
            </w:r>
            <w:r w:rsidR="005D36EA">
              <w:t xml:space="preserve"> (high risk)</w:t>
            </w:r>
          </w:p>
        </w:tc>
      </w:tr>
      <w:tr w:rsidR="009D0493" w14:paraId="0C10E18E" w14:textId="77777777" w:rsidTr="009D0493">
        <w:trPr>
          <w:trHeight w:val="1370"/>
        </w:trPr>
        <w:tc>
          <w:tcPr>
            <w:tcW w:w="4390" w:type="dxa"/>
            <w:vMerge w:val="restart"/>
          </w:tcPr>
          <w:p w14:paraId="2CEFC7B2" w14:textId="5CF994FB" w:rsidR="009D0493" w:rsidRPr="00531CD9" w:rsidRDefault="009D0493" w:rsidP="000E3247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 xml:space="preserve">Clear description of participants </w:t>
            </w:r>
          </w:p>
        </w:tc>
        <w:tc>
          <w:tcPr>
            <w:tcW w:w="3543" w:type="dxa"/>
          </w:tcPr>
          <w:p w14:paraId="05CCC226" w14:textId="5202C98F" w:rsidR="009D0493" w:rsidRPr="003C2E78" w:rsidRDefault="009D0493" w:rsidP="000E239A">
            <w:pPr>
              <w:tabs>
                <w:tab w:val="left" w:pos="2370"/>
              </w:tabs>
            </w:pPr>
            <w:r>
              <w:t>Key characteristics described including: mean age, age range, gender, ethnicity, socioeconomic status</w:t>
            </w:r>
          </w:p>
        </w:tc>
        <w:tc>
          <w:tcPr>
            <w:tcW w:w="1985" w:type="dxa"/>
          </w:tcPr>
          <w:p w14:paraId="1B40CE0D" w14:textId="426AF422" w:rsidR="009D0493" w:rsidRPr="003C2E78" w:rsidRDefault="009D0493" w:rsidP="000E3247">
            <w:pPr>
              <w:tabs>
                <w:tab w:val="left" w:pos="2370"/>
              </w:tabs>
              <w:jc w:val="center"/>
            </w:pPr>
            <w:r>
              <w:t>2</w:t>
            </w:r>
            <w:r w:rsidR="005D36EA">
              <w:t xml:space="preserve"> (low risk)</w:t>
            </w:r>
          </w:p>
        </w:tc>
      </w:tr>
      <w:tr w:rsidR="009D0493" w14:paraId="00CB0AD6" w14:textId="42A3ACF3" w:rsidTr="009D0493">
        <w:trPr>
          <w:trHeight w:val="450"/>
        </w:trPr>
        <w:tc>
          <w:tcPr>
            <w:tcW w:w="4390" w:type="dxa"/>
            <w:vMerge/>
          </w:tcPr>
          <w:p w14:paraId="36F3B5B6" w14:textId="77777777" w:rsidR="009D0493" w:rsidRPr="00531CD9" w:rsidRDefault="009D0493" w:rsidP="000E3247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3E8EC682" w14:textId="5AA028A5" w:rsidR="009D0493" w:rsidRPr="003C2E78" w:rsidRDefault="009D0493" w:rsidP="000E3247">
            <w:pPr>
              <w:tabs>
                <w:tab w:val="left" w:pos="2370"/>
              </w:tabs>
            </w:pPr>
            <w:r>
              <w:t>Some descriptive characteristics included; or reference to whether further details can be found is provided</w:t>
            </w:r>
          </w:p>
        </w:tc>
        <w:tc>
          <w:tcPr>
            <w:tcW w:w="1985" w:type="dxa"/>
          </w:tcPr>
          <w:p w14:paraId="06623655" w14:textId="17237918" w:rsidR="009D0493" w:rsidRPr="003C2E78" w:rsidRDefault="009D0493" w:rsidP="000E3247">
            <w:pPr>
              <w:tabs>
                <w:tab w:val="left" w:pos="2370"/>
              </w:tabs>
              <w:jc w:val="center"/>
            </w:pPr>
            <w:r w:rsidRPr="003C2E78">
              <w:t>1</w:t>
            </w:r>
            <w:r w:rsidR="005D36EA">
              <w:t xml:space="preserve"> (medium risk)</w:t>
            </w:r>
          </w:p>
        </w:tc>
      </w:tr>
      <w:tr w:rsidR="009D0493" w14:paraId="175E39AD" w14:textId="6F2B0071" w:rsidTr="009D0493">
        <w:trPr>
          <w:trHeight w:val="450"/>
        </w:trPr>
        <w:tc>
          <w:tcPr>
            <w:tcW w:w="4390" w:type="dxa"/>
            <w:vMerge/>
          </w:tcPr>
          <w:p w14:paraId="44B5CEE5" w14:textId="77777777" w:rsidR="009D0493" w:rsidRPr="00531CD9" w:rsidRDefault="009D0493" w:rsidP="000E3247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0DCF041B" w14:textId="4FDD2E36" w:rsidR="009D0493" w:rsidRPr="003C2E78" w:rsidRDefault="009D0493" w:rsidP="000E3247">
            <w:pPr>
              <w:tabs>
                <w:tab w:val="left" w:pos="2370"/>
              </w:tabs>
            </w:pPr>
            <w:r>
              <w:t>Key demographic information missing</w:t>
            </w:r>
          </w:p>
        </w:tc>
        <w:tc>
          <w:tcPr>
            <w:tcW w:w="1985" w:type="dxa"/>
          </w:tcPr>
          <w:p w14:paraId="59DD3C46" w14:textId="2D7CCA7D" w:rsidR="009D0493" w:rsidRPr="003C2E78" w:rsidRDefault="009D0493" w:rsidP="000E3247">
            <w:pPr>
              <w:tabs>
                <w:tab w:val="left" w:pos="2370"/>
              </w:tabs>
              <w:jc w:val="center"/>
            </w:pPr>
            <w:r w:rsidRPr="003C2E78">
              <w:t>0</w:t>
            </w:r>
            <w:r w:rsidR="005D36EA">
              <w:t xml:space="preserve"> (high risk)</w:t>
            </w:r>
          </w:p>
        </w:tc>
      </w:tr>
      <w:tr w:rsidR="002334DC" w14:paraId="555B685C" w14:textId="6C8435C2" w:rsidTr="009D0493">
        <w:trPr>
          <w:trHeight w:val="1074"/>
        </w:trPr>
        <w:tc>
          <w:tcPr>
            <w:tcW w:w="4390" w:type="dxa"/>
            <w:vMerge w:val="restart"/>
          </w:tcPr>
          <w:p w14:paraId="14D75913" w14:textId="3E1F0C1F" w:rsidR="002334DC" w:rsidRPr="00531CD9" w:rsidRDefault="002334DC" w:rsidP="002334DC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 xml:space="preserve">Description of recruitment pool provided </w:t>
            </w:r>
          </w:p>
        </w:tc>
        <w:tc>
          <w:tcPr>
            <w:tcW w:w="3543" w:type="dxa"/>
          </w:tcPr>
          <w:p w14:paraId="2480DC5C" w14:textId="0413919B" w:rsidR="002334DC" w:rsidRDefault="002334DC" w:rsidP="000E239A">
            <w:pPr>
              <w:tabs>
                <w:tab w:val="left" w:pos="2370"/>
              </w:tabs>
            </w:pPr>
            <w:r>
              <w:t>Recruitment pool described including:</w:t>
            </w:r>
            <w:r w:rsidR="000E239A">
              <w:t xml:space="preserve"> </w:t>
            </w:r>
            <w:r>
              <w:t>method of</w:t>
            </w:r>
            <w:r w:rsidR="000E239A">
              <w:t xml:space="preserve"> referral (e.g. self, database) and</w:t>
            </w:r>
            <w:r>
              <w:t xml:space="preserve"> setting (e.g. clinic or school).</w:t>
            </w:r>
          </w:p>
        </w:tc>
        <w:tc>
          <w:tcPr>
            <w:tcW w:w="1985" w:type="dxa"/>
          </w:tcPr>
          <w:p w14:paraId="7E928092" w14:textId="56EA9EBE" w:rsidR="002334DC" w:rsidRDefault="002334DC" w:rsidP="002334DC">
            <w:pPr>
              <w:tabs>
                <w:tab w:val="left" w:pos="2370"/>
              </w:tabs>
              <w:jc w:val="center"/>
            </w:pPr>
            <w:r>
              <w:t>2 (low risk)</w:t>
            </w:r>
          </w:p>
        </w:tc>
      </w:tr>
      <w:tr w:rsidR="002334DC" w14:paraId="61F68465" w14:textId="78DCD395" w:rsidTr="009D0493">
        <w:trPr>
          <w:trHeight w:val="135"/>
        </w:trPr>
        <w:tc>
          <w:tcPr>
            <w:tcW w:w="4390" w:type="dxa"/>
            <w:vMerge/>
          </w:tcPr>
          <w:p w14:paraId="3FB711C1" w14:textId="77777777" w:rsidR="002334DC" w:rsidRPr="00531CD9" w:rsidRDefault="002334DC" w:rsidP="002334DC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6D30F7EF" w14:textId="299B1091" w:rsidR="002334DC" w:rsidRDefault="002334DC" w:rsidP="002334DC">
            <w:pPr>
              <w:tabs>
                <w:tab w:val="left" w:pos="2370"/>
              </w:tabs>
            </w:pPr>
            <w:r>
              <w:t>Some detail provided</w:t>
            </w:r>
          </w:p>
        </w:tc>
        <w:tc>
          <w:tcPr>
            <w:tcW w:w="1985" w:type="dxa"/>
          </w:tcPr>
          <w:p w14:paraId="0AA473AE" w14:textId="3548D5D2" w:rsidR="002334DC" w:rsidRDefault="002334DC" w:rsidP="002334DC">
            <w:pPr>
              <w:tabs>
                <w:tab w:val="left" w:pos="2370"/>
              </w:tabs>
              <w:jc w:val="center"/>
            </w:pPr>
            <w:r>
              <w:t>1 (medium risk)</w:t>
            </w:r>
          </w:p>
        </w:tc>
      </w:tr>
      <w:tr w:rsidR="002334DC" w14:paraId="25B779A2" w14:textId="0BAA4A6E" w:rsidTr="009D0493">
        <w:trPr>
          <w:trHeight w:val="135"/>
        </w:trPr>
        <w:tc>
          <w:tcPr>
            <w:tcW w:w="4390" w:type="dxa"/>
            <w:vMerge/>
          </w:tcPr>
          <w:p w14:paraId="4941FAA5" w14:textId="77777777" w:rsidR="002334DC" w:rsidRPr="00531CD9" w:rsidRDefault="002334DC" w:rsidP="002334DC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033971A0" w14:textId="70B56DBB" w:rsidR="002334DC" w:rsidRDefault="002334DC" w:rsidP="002334DC">
            <w:pPr>
              <w:tabs>
                <w:tab w:val="left" w:pos="2370"/>
              </w:tabs>
            </w:pPr>
            <w:r>
              <w:t>Recruitment pool is not described</w:t>
            </w:r>
          </w:p>
        </w:tc>
        <w:tc>
          <w:tcPr>
            <w:tcW w:w="1985" w:type="dxa"/>
          </w:tcPr>
          <w:p w14:paraId="4DC8A6E5" w14:textId="73393EB5" w:rsidR="002334DC" w:rsidRDefault="002334DC" w:rsidP="002334DC">
            <w:pPr>
              <w:tabs>
                <w:tab w:val="left" w:pos="2370"/>
              </w:tabs>
              <w:jc w:val="center"/>
            </w:pPr>
            <w:r>
              <w:t>0 (high risk)</w:t>
            </w:r>
          </w:p>
        </w:tc>
      </w:tr>
      <w:tr w:rsidR="006D3084" w14:paraId="57B7F2F8" w14:textId="13582C8C" w:rsidTr="009D0493">
        <w:trPr>
          <w:trHeight w:val="69"/>
        </w:trPr>
        <w:tc>
          <w:tcPr>
            <w:tcW w:w="4390" w:type="dxa"/>
            <w:vMerge w:val="restart"/>
          </w:tcPr>
          <w:p w14:paraId="684EA373" w14:textId="77777777" w:rsidR="006D3084" w:rsidRDefault="006D3084" w:rsidP="006D3084">
            <w:pPr>
              <w:tabs>
                <w:tab w:val="left" w:pos="2370"/>
              </w:tabs>
              <w:rPr>
                <w:b/>
              </w:rPr>
            </w:pPr>
            <w:r w:rsidRPr="00BF4FC4">
              <w:rPr>
                <w:b/>
              </w:rPr>
              <w:t xml:space="preserve">Measure </w:t>
            </w:r>
          </w:p>
          <w:p w14:paraId="1EB31A67" w14:textId="3E7D4F0E" w:rsidR="006D3084" w:rsidRPr="00BF4FC4" w:rsidRDefault="006D3084" w:rsidP="006D3084">
            <w:pPr>
              <w:tabs>
                <w:tab w:val="left" w:pos="2370"/>
              </w:tabs>
              <w:rPr>
                <w:b/>
              </w:rPr>
            </w:pPr>
            <w:r w:rsidRPr="00BF4FC4">
              <w:rPr>
                <w:b/>
              </w:rPr>
              <w:t>of IQ</w:t>
            </w:r>
          </w:p>
        </w:tc>
        <w:tc>
          <w:tcPr>
            <w:tcW w:w="3543" w:type="dxa"/>
          </w:tcPr>
          <w:p w14:paraId="5808AF6B" w14:textId="214D578E" w:rsidR="006D3084" w:rsidRDefault="006D3084" w:rsidP="003D04AE">
            <w:pPr>
              <w:tabs>
                <w:tab w:val="left" w:pos="2370"/>
              </w:tabs>
            </w:pPr>
            <w:r>
              <w:t xml:space="preserve">IQ measured during study using standardised assessment tool </w:t>
            </w:r>
          </w:p>
        </w:tc>
        <w:tc>
          <w:tcPr>
            <w:tcW w:w="1985" w:type="dxa"/>
          </w:tcPr>
          <w:p w14:paraId="603E7915" w14:textId="1E5408CE" w:rsidR="006D3084" w:rsidRDefault="006D3084" w:rsidP="006D3084">
            <w:pPr>
              <w:tabs>
                <w:tab w:val="left" w:pos="2370"/>
              </w:tabs>
              <w:jc w:val="center"/>
            </w:pPr>
            <w:r>
              <w:t>2 (low risk)</w:t>
            </w:r>
          </w:p>
        </w:tc>
      </w:tr>
      <w:tr w:rsidR="006D3084" w14:paraId="474E5949" w14:textId="13FA2A3E" w:rsidTr="009D0493">
        <w:trPr>
          <w:trHeight w:val="67"/>
        </w:trPr>
        <w:tc>
          <w:tcPr>
            <w:tcW w:w="4390" w:type="dxa"/>
            <w:vMerge/>
          </w:tcPr>
          <w:p w14:paraId="46F0F3DA" w14:textId="77777777" w:rsidR="006D3084" w:rsidRPr="00531CD9" w:rsidRDefault="006D3084" w:rsidP="006D3084">
            <w:pPr>
              <w:tabs>
                <w:tab w:val="left" w:pos="2370"/>
              </w:tabs>
              <w:rPr>
                <w:b/>
              </w:rPr>
            </w:pPr>
          </w:p>
        </w:tc>
        <w:tc>
          <w:tcPr>
            <w:tcW w:w="3543" w:type="dxa"/>
          </w:tcPr>
          <w:p w14:paraId="24C7D148" w14:textId="0917D558" w:rsidR="006D3084" w:rsidRDefault="006D3084" w:rsidP="006D3084">
            <w:pPr>
              <w:tabs>
                <w:tab w:val="left" w:pos="2370"/>
              </w:tabs>
            </w:pPr>
            <w:r>
              <w:t>All participants described as having an IQ &gt; 70, no further details given</w:t>
            </w:r>
          </w:p>
        </w:tc>
        <w:tc>
          <w:tcPr>
            <w:tcW w:w="1985" w:type="dxa"/>
          </w:tcPr>
          <w:p w14:paraId="20B47DE4" w14:textId="320F1924" w:rsidR="006D3084" w:rsidRDefault="006D3084" w:rsidP="006D3084">
            <w:pPr>
              <w:tabs>
                <w:tab w:val="left" w:pos="2370"/>
              </w:tabs>
              <w:jc w:val="center"/>
            </w:pPr>
            <w:r>
              <w:t>1 (medium risk)</w:t>
            </w:r>
          </w:p>
        </w:tc>
      </w:tr>
      <w:tr w:rsidR="00A91F48" w14:paraId="7C63AD15" w14:textId="77777777" w:rsidTr="002D2570">
        <w:trPr>
          <w:trHeight w:val="547"/>
        </w:trPr>
        <w:tc>
          <w:tcPr>
            <w:tcW w:w="9918" w:type="dxa"/>
            <w:gridSpan w:val="3"/>
          </w:tcPr>
          <w:p w14:paraId="6D0A8EAB" w14:textId="74B71A87" w:rsidR="00A91F48" w:rsidRDefault="00A91F48" w:rsidP="00A91F48">
            <w:pPr>
              <w:tabs>
                <w:tab w:val="left" w:pos="2370"/>
              </w:tabs>
              <w:rPr>
                <w:b/>
              </w:rPr>
            </w:pPr>
            <w:r w:rsidRPr="00A91F48">
              <w:rPr>
                <w:b/>
              </w:rPr>
              <w:t>Total score</w:t>
            </w:r>
            <w:r w:rsidR="000E239A">
              <w:rPr>
                <w:b/>
              </w:rPr>
              <w:t xml:space="preserve"> = X/10</w:t>
            </w:r>
          </w:p>
          <w:p w14:paraId="4910276A" w14:textId="09B31DD0" w:rsidR="00A91F48" w:rsidRDefault="000E239A" w:rsidP="00A91F48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>0-3</w:t>
            </w:r>
            <w:r w:rsidR="000F735B">
              <w:rPr>
                <w:b/>
              </w:rPr>
              <w:t xml:space="preserve"> = high</w:t>
            </w:r>
            <w:r w:rsidR="00A91F48">
              <w:rPr>
                <w:b/>
              </w:rPr>
              <w:t xml:space="preserve"> ri</w:t>
            </w:r>
            <w:r w:rsidR="007312A7">
              <w:rPr>
                <w:b/>
              </w:rPr>
              <w:t>sk of bias</w:t>
            </w:r>
          </w:p>
          <w:p w14:paraId="0BC4D990" w14:textId="0ABF9B48" w:rsidR="00A91F48" w:rsidRDefault="000E239A" w:rsidP="00A91F48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>4-7</w:t>
            </w:r>
            <w:r w:rsidR="00A91F48">
              <w:rPr>
                <w:b/>
              </w:rPr>
              <w:t xml:space="preserve"> = medium risk </w:t>
            </w:r>
            <w:r w:rsidR="007312A7">
              <w:rPr>
                <w:b/>
              </w:rPr>
              <w:t>of bias</w:t>
            </w:r>
          </w:p>
          <w:p w14:paraId="19DB2ACD" w14:textId="41523CD9" w:rsidR="00A91F48" w:rsidRPr="00A91F48" w:rsidRDefault="000E239A" w:rsidP="00A91F48">
            <w:pPr>
              <w:tabs>
                <w:tab w:val="left" w:pos="2370"/>
              </w:tabs>
              <w:rPr>
                <w:b/>
              </w:rPr>
            </w:pPr>
            <w:r>
              <w:rPr>
                <w:b/>
              </w:rPr>
              <w:t>8-10</w:t>
            </w:r>
            <w:r w:rsidR="000F735B">
              <w:rPr>
                <w:b/>
              </w:rPr>
              <w:t xml:space="preserve"> = low</w:t>
            </w:r>
            <w:r w:rsidR="00A91F48">
              <w:rPr>
                <w:b/>
              </w:rPr>
              <w:t xml:space="preserve"> risk </w:t>
            </w:r>
            <w:r w:rsidR="007312A7">
              <w:rPr>
                <w:b/>
              </w:rPr>
              <w:t>of bias</w:t>
            </w:r>
          </w:p>
          <w:p w14:paraId="6B37216C" w14:textId="47843A96" w:rsidR="00A91F48" w:rsidRDefault="00A91F48" w:rsidP="006D3084">
            <w:pPr>
              <w:tabs>
                <w:tab w:val="left" w:pos="2370"/>
              </w:tabs>
              <w:jc w:val="center"/>
            </w:pPr>
          </w:p>
          <w:p w14:paraId="3DC7DC6E" w14:textId="12E71E5B" w:rsidR="00A91F48" w:rsidRPr="00531CD9" w:rsidRDefault="00A91F48" w:rsidP="006D3084">
            <w:pPr>
              <w:tabs>
                <w:tab w:val="left" w:pos="2370"/>
              </w:tabs>
              <w:rPr>
                <w:b/>
              </w:rPr>
            </w:pPr>
          </w:p>
          <w:p w14:paraId="654753B8" w14:textId="3760428D" w:rsidR="00A91F48" w:rsidRDefault="00A91F48" w:rsidP="006D3084">
            <w:pPr>
              <w:tabs>
                <w:tab w:val="left" w:pos="2370"/>
              </w:tabs>
              <w:jc w:val="center"/>
            </w:pPr>
          </w:p>
        </w:tc>
      </w:tr>
    </w:tbl>
    <w:p w14:paraId="7284FEEA" w14:textId="02DDD771" w:rsidR="001B5CBB" w:rsidRDefault="001B5CBB" w:rsidP="00A52140">
      <w:pPr>
        <w:tabs>
          <w:tab w:val="left" w:pos="2370"/>
        </w:tabs>
      </w:pPr>
    </w:p>
    <w:p w14:paraId="7D9F608A" w14:textId="3ED29212" w:rsidR="00A91F48" w:rsidRPr="002B1572" w:rsidRDefault="002B1572" w:rsidP="00036FC5">
      <w:pPr>
        <w:tabs>
          <w:tab w:val="left" w:pos="2370"/>
        </w:tabs>
        <w:jc w:val="center"/>
        <w:rPr>
          <w:b/>
          <w:bCs/>
          <w:color w:val="000000" w:themeColor="text1"/>
          <w:sz w:val="28"/>
          <w:szCs w:val="28"/>
          <w:u w:val="single"/>
        </w:rPr>
      </w:pPr>
      <w:r w:rsidRPr="002B1572">
        <w:rPr>
          <w:b/>
          <w:bCs/>
          <w:color w:val="000000" w:themeColor="text1"/>
          <w:sz w:val="28"/>
          <w:szCs w:val="28"/>
          <w:u w:val="single"/>
        </w:rPr>
        <w:lastRenderedPageBreak/>
        <w:t>References</w:t>
      </w:r>
    </w:p>
    <w:p w14:paraId="5F43A2E2" w14:textId="43373016" w:rsidR="002B1572" w:rsidRPr="002B1572" w:rsidRDefault="002B1572" w:rsidP="002B1572">
      <w:pPr>
        <w:pStyle w:val="EndNoteBibliography"/>
        <w:spacing w:after="0"/>
        <w:ind w:left="720" w:hanging="720"/>
      </w:pPr>
      <w:r w:rsidRPr="002B1572">
        <w:t xml:space="preserve">Hoy, D., Brooks, P., Woolf, A., Blyth, F., March, L., Bain, C., . . . Buchbinder, R. (2012). Assessing risk of bias in prevalence studies: modification of an existing tool and evidence of interrater agreement. </w:t>
      </w:r>
      <w:r w:rsidRPr="002B1572">
        <w:rPr>
          <w:i/>
        </w:rPr>
        <w:t>Journal of clinical epidemiology, 65</w:t>
      </w:r>
      <w:r w:rsidRPr="002B1572">
        <w:t xml:space="preserve">(9), 934-939. </w:t>
      </w:r>
    </w:p>
    <w:p w14:paraId="07182D69" w14:textId="77777777" w:rsidR="002B1572" w:rsidRPr="002B1572" w:rsidRDefault="002B1572" w:rsidP="002B1572">
      <w:pPr>
        <w:pStyle w:val="EndNoteBibliography"/>
        <w:spacing w:after="0"/>
        <w:ind w:left="720" w:hanging="720"/>
      </w:pPr>
      <w:r w:rsidRPr="002B1572">
        <w:t xml:space="preserve">Munn, Z., Moola, S., Riitano, D., &amp; Lisy, K. (2014). The development of a critical appraisal tool for use in systematic reviews addressing questions of prevalence. </w:t>
      </w:r>
      <w:r w:rsidRPr="002B1572">
        <w:rPr>
          <w:i/>
        </w:rPr>
        <w:t>International journal of health policy and management, 3</w:t>
      </w:r>
      <w:r w:rsidRPr="002B1572">
        <w:t xml:space="preserve">(3), 123. </w:t>
      </w:r>
    </w:p>
    <w:p w14:paraId="041FF708" w14:textId="77777777" w:rsidR="002B1572" w:rsidRPr="002B1572" w:rsidRDefault="002B1572" w:rsidP="002B1572">
      <w:pPr>
        <w:pStyle w:val="EndNoteBibliography"/>
        <w:ind w:left="720" w:hanging="720"/>
      </w:pPr>
      <w:r w:rsidRPr="002B1572">
        <w:t xml:space="preserve">Wigham, S., Barton, S., Parr, J. R., &amp; Rodgers, J. (2017). A systematic review of the rates of depression in children and adults with high-functioning autism spectrum disorder. </w:t>
      </w:r>
      <w:r w:rsidRPr="002B1572">
        <w:rPr>
          <w:i/>
        </w:rPr>
        <w:t>Journal of Mental Health Research in Intellectual Disabilities, 10</w:t>
      </w:r>
      <w:r w:rsidRPr="002B1572">
        <w:t xml:space="preserve">(4), 267-287. </w:t>
      </w:r>
    </w:p>
    <w:p w14:paraId="28319802" w14:textId="5E6426F3" w:rsidR="00152448" w:rsidRPr="001B5CBB" w:rsidRDefault="00152448" w:rsidP="00581893"/>
    <w:sectPr w:rsidR="00152448" w:rsidRPr="001B5CBB" w:rsidSect="00773EFB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C320D" w14:textId="77777777" w:rsidR="001D5350" w:rsidRDefault="001D5350" w:rsidP="00421AAE">
      <w:pPr>
        <w:spacing w:after="0" w:line="240" w:lineRule="auto"/>
      </w:pPr>
      <w:r>
        <w:separator/>
      </w:r>
    </w:p>
  </w:endnote>
  <w:endnote w:type="continuationSeparator" w:id="0">
    <w:p w14:paraId="458BA704" w14:textId="77777777" w:rsidR="001D5350" w:rsidRDefault="001D5350" w:rsidP="0042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3376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3D900" w14:textId="6CD860A9" w:rsidR="00421AAE" w:rsidRDefault="00421A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C3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5F92064" w14:textId="77777777" w:rsidR="00421AAE" w:rsidRDefault="00421A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87038" w14:textId="77777777" w:rsidR="001D5350" w:rsidRDefault="001D5350" w:rsidP="00421AAE">
      <w:pPr>
        <w:spacing w:after="0" w:line="240" w:lineRule="auto"/>
      </w:pPr>
      <w:r>
        <w:separator/>
      </w:r>
    </w:p>
  </w:footnote>
  <w:footnote w:type="continuationSeparator" w:id="0">
    <w:p w14:paraId="6B8F8CFC" w14:textId="77777777" w:rsidR="001D5350" w:rsidRDefault="001D5350" w:rsidP="00421A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D2937" w14:textId="77777777" w:rsidR="0019096F" w:rsidRDefault="0019096F" w:rsidP="006D7B56">
    <w:pPr>
      <w:pStyle w:val="Header"/>
      <w:jc w:val="center"/>
    </w:pPr>
  </w:p>
  <w:p w14:paraId="2639D563" w14:textId="5CC005AC" w:rsidR="006D7B56" w:rsidRDefault="006D7B56">
    <w:pPr>
      <w:pStyle w:val="Header"/>
    </w:pPr>
  </w:p>
  <w:p w14:paraId="20335B8A" w14:textId="410EAB0D" w:rsidR="006D7B56" w:rsidRDefault="006D7B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91722"/>
    <w:multiLevelType w:val="hybridMultilevel"/>
    <w:tmpl w:val="062E9368"/>
    <w:lvl w:ilvl="0" w:tplc="A7BA0BF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4B51BD"/>
    <w:multiLevelType w:val="hybridMultilevel"/>
    <w:tmpl w:val="2B388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7C1C43"/>
    <w:multiLevelType w:val="hybridMultilevel"/>
    <w:tmpl w:val="C7047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2800282">
    <w:abstractNumId w:val="0"/>
  </w:num>
  <w:num w:numId="2" w16cid:durableId="1238788701">
    <w:abstractNumId w:val="2"/>
  </w:num>
  <w:num w:numId="3" w16cid:durableId="2025786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dz55rzff5zzoeftfix2eemtv5rtfdraxaw&quot;&gt;My EndNote Library-Saved&lt;record-ids&gt;&lt;item&gt;3355&lt;/item&gt;&lt;item&gt;3426&lt;/item&gt;&lt;/record-ids&gt;&lt;/item&gt;&lt;/Libraries&gt;"/>
  </w:docVars>
  <w:rsids>
    <w:rsidRoot w:val="00773EFB"/>
    <w:rsid w:val="00006620"/>
    <w:rsid w:val="000077F5"/>
    <w:rsid w:val="00011A39"/>
    <w:rsid w:val="00012F28"/>
    <w:rsid w:val="00021AFC"/>
    <w:rsid w:val="000304D7"/>
    <w:rsid w:val="00036FC5"/>
    <w:rsid w:val="0004584D"/>
    <w:rsid w:val="00057A5B"/>
    <w:rsid w:val="00060DA0"/>
    <w:rsid w:val="000647CC"/>
    <w:rsid w:val="00064F04"/>
    <w:rsid w:val="000736CE"/>
    <w:rsid w:val="000778FA"/>
    <w:rsid w:val="000C33BB"/>
    <w:rsid w:val="000C56B4"/>
    <w:rsid w:val="000D177A"/>
    <w:rsid w:val="000E239A"/>
    <w:rsid w:val="000E3247"/>
    <w:rsid w:val="000E63A4"/>
    <w:rsid w:val="000E75D0"/>
    <w:rsid w:val="000F545C"/>
    <w:rsid w:val="000F735B"/>
    <w:rsid w:val="00107623"/>
    <w:rsid w:val="0012705B"/>
    <w:rsid w:val="001274D1"/>
    <w:rsid w:val="0013243D"/>
    <w:rsid w:val="00132E42"/>
    <w:rsid w:val="001466F0"/>
    <w:rsid w:val="00152448"/>
    <w:rsid w:val="001873DF"/>
    <w:rsid w:val="0019096F"/>
    <w:rsid w:val="001A4261"/>
    <w:rsid w:val="001B13BE"/>
    <w:rsid w:val="001B5CBB"/>
    <w:rsid w:val="001C549A"/>
    <w:rsid w:val="001D5350"/>
    <w:rsid w:val="001E18AA"/>
    <w:rsid w:val="001E1C05"/>
    <w:rsid w:val="00205313"/>
    <w:rsid w:val="002054E3"/>
    <w:rsid w:val="00205E71"/>
    <w:rsid w:val="00211B20"/>
    <w:rsid w:val="002150D8"/>
    <w:rsid w:val="00215395"/>
    <w:rsid w:val="00215F8A"/>
    <w:rsid w:val="00216BEF"/>
    <w:rsid w:val="00227D56"/>
    <w:rsid w:val="002334DC"/>
    <w:rsid w:val="00265968"/>
    <w:rsid w:val="0026602C"/>
    <w:rsid w:val="0027481B"/>
    <w:rsid w:val="002851DF"/>
    <w:rsid w:val="00285601"/>
    <w:rsid w:val="002858E3"/>
    <w:rsid w:val="00295199"/>
    <w:rsid w:val="00296621"/>
    <w:rsid w:val="002968AC"/>
    <w:rsid w:val="002A2AE5"/>
    <w:rsid w:val="002A51C8"/>
    <w:rsid w:val="002B1572"/>
    <w:rsid w:val="002B7323"/>
    <w:rsid w:val="002C040D"/>
    <w:rsid w:val="002C21D9"/>
    <w:rsid w:val="002C3446"/>
    <w:rsid w:val="002F2A8B"/>
    <w:rsid w:val="002F45FB"/>
    <w:rsid w:val="00305877"/>
    <w:rsid w:val="00314CD3"/>
    <w:rsid w:val="00322820"/>
    <w:rsid w:val="00323C7E"/>
    <w:rsid w:val="00354B00"/>
    <w:rsid w:val="00355BEA"/>
    <w:rsid w:val="0036232B"/>
    <w:rsid w:val="00390FEC"/>
    <w:rsid w:val="003B4663"/>
    <w:rsid w:val="003B4B85"/>
    <w:rsid w:val="003C1E28"/>
    <w:rsid w:val="003C2E78"/>
    <w:rsid w:val="003C7870"/>
    <w:rsid w:val="003D04AE"/>
    <w:rsid w:val="003D3BE5"/>
    <w:rsid w:val="003D5D8E"/>
    <w:rsid w:val="003E02DA"/>
    <w:rsid w:val="003F256F"/>
    <w:rsid w:val="003F6ADB"/>
    <w:rsid w:val="00407714"/>
    <w:rsid w:val="0041580E"/>
    <w:rsid w:val="00421AAE"/>
    <w:rsid w:val="00432706"/>
    <w:rsid w:val="00434C63"/>
    <w:rsid w:val="0043729A"/>
    <w:rsid w:val="00444BE0"/>
    <w:rsid w:val="00481016"/>
    <w:rsid w:val="00481739"/>
    <w:rsid w:val="00490179"/>
    <w:rsid w:val="00493AB1"/>
    <w:rsid w:val="00494F84"/>
    <w:rsid w:val="004B2449"/>
    <w:rsid w:val="004C5E4E"/>
    <w:rsid w:val="004C681A"/>
    <w:rsid w:val="004D55B4"/>
    <w:rsid w:val="004E223B"/>
    <w:rsid w:val="004E2E7D"/>
    <w:rsid w:val="004F0D33"/>
    <w:rsid w:val="004F14C8"/>
    <w:rsid w:val="004F4034"/>
    <w:rsid w:val="004F4DC9"/>
    <w:rsid w:val="00501829"/>
    <w:rsid w:val="00505ED9"/>
    <w:rsid w:val="0051072D"/>
    <w:rsid w:val="00524F83"/>
    <w:rsid w:val="0053095D"/>
    <w:rsid w:val="005318E7"/>
    <w:rsid w:val="00531CD9"/>
    <w:rsid w:val="00537E67"/>
    <w:rsid w:val="00547D5D"/>
    <w:rsid w:val="005540B0"/>
    <w:rsid w:val="0057698D"/>
    <w:rsid w:val="00581893"/>
    <w:rsid w:val="005924FF"/>
    <w:rsid w:val="005971C0"/>
    <w:rsid w:val="005A1BA3"/>
    <w:rsid w:val="005C4106"/>
    <w:rsid w:val="005C63D7"/>
    <w:rsid w:val="005D18DA"/>
    <w:rsid w:val="005D1D35"/>
    <w:rsid w:val="005D36EA"/>
    <w:rsid w:val="005E1B01"/>
    <w:rsid w:val="00601C5E"/>
    <w:rsid w:val="00606689"/>
    <w:rsid w:val="00613686"/>
    <w:rsid w:val="00633C3E"/>
    <w:rsid w:val="00642992"/>
    <w:rsid w:val="006469EC"/>
    <w:rsid w:val="00657B55"/>
    <w:rsid w:val="00663466"/>
    <w:rsid w:val="006802A3"/>
    <w:rsid w:val="00681571"/>
    <w:rsid w:val="006A06C2"/>
    <w:rsid w:val="006A69D0"/>
    <w:rsid w:val="006B6967"/>
    <w:rsid w:val="006D3084"/>
    <w:rsid w:val="006D7B56"/>
    <w:rsid w:val="007054F7"/>
    <w:rsid w:val="0070771F"/>
    <w:rsid w:val="0071563A"/>
    <w:rsid w:val="007312A7"/>
    <w:rsid w:val="0074442B"/>
    <w:rsid w:val="00773EFB"/>
    <w:rsid w:val="00791FF4"/>
    <w:rsid w:val="00794468"/>
    <w:rsid w:val="007A12B6"/>
    <w:rsid w:val="007B4F68"/>
    <w:rsid w:val="00800557"/>
    <w:rsid w:val="008175E0"/>
    <w:rsid w:val="008340AE"/>
    <w:rsid w:val="00844E69"/>
    <w:rsid w:val="0084686A"/>
    <w:rsid w:val="0085458D"/>
    <w:rsid w:val="0085729B"/>
    <w:rsid w:val="00866420"/>
    <w:rsid w:val="008774F7"/>
    <w:rsid w:val="0088283E"/>
    <w:rsid w:val="00890E9B"/>
    <w:rsid w:val="00895BB1"/>
    <w:rsid w:val="008A042A"/>
    <w:rsid w:val="008A4574"/>
    <w:rsid w:val="008B00FF"/>
    <w:rsid w:val="008C5778"/>
    <w:rsid w:val="008D0032"/>
    <w:rsid w:val="008E6560"/>
    <w:rsid w:val="008E781A"/>
    <w:rsid w:val="008F16F3"/>
    <w:rsid w:val="008F6FFF"/>
    <w:rsid w:val="0092253D"/>
    <w:rsid w:val="00924F1A"/>
    <w:rsid w:val="00927D7A"/>
    <w:rsid w:val="00937316"/>
    <w:rsid w:val="00947CE3"/>
    <w:rsid w:val="009631BD"/>
    <w:rsid w:val="00963CD0"/>
    <w:rsid w:val="00964639"/>
    <w:rsid w:val="00973AA3"/>
    <w:rsid w:val="00974B5A"/>
    <w:rsid w:val="00990B43"/>
    <w:rsid w:val="00990BEE"/>
    <w:rsid w:val="0099184F"/>
    <w:rsid w:val="00993676"/>
    <w:rsid w:val="00995904"/>
    <w:rsid w:val="009A0CA9"/>
    <w:rsid w:val="009A30A8"/>
    <w:rsid w:val="009A49DD"/>
    <w:rsid w:val="009B51DB"/>
    <w:rsid w:val="009B662B"/>
    <w:rsid w:val="009C0A8E"/>
    <w:rsid w:val="009D0493"/>
    <w:rsid w:val="009D0CBF"/>
    <w:rsid w:val="009E1311"/>
    <w:rsid w:val="009E2A83"/>
    <w:rsid w:val="009E73B7"/>
    <w:rsid w:val="009F0C96"/>
    <w:rsid w:val="00A00718"/>
    <w:rsid w:val="00A074A0"/>
    <w:rsid w:val="00A2004D"/>
    <w:rsid w:val="00A35D21"/>
    <w:rsid w:val="00A456F6"/>
    <w:rsid w:val="00A52140"/>
    <w:rsid w:val="00A53C2C"/>
    <w:rsid w:val="00A6040D"/>
    <w:rsid w:val="00A604E5"/>
    <w:rsid w:val="00A607F2"/>
    <w:rsid w:val="00A60FAA"/>
    <w:rsid w:val="00A86054"/>
    <w:rsid w:val="00A91F48"/>
    <w:rsid w:val="00AB1269"/>
    <w:rsid w:val="00AD5532"/>
    <w:rsid w:val="00AD6C8C"/>
    <w:rsid w:val="00AE3563"/>
    <w:rsid w:val="00AF130F"/>
    <w:rsid w:val="00AF6CE0"/>
    <w:rsid w:val="00B30967"/>
    <w:rsid w:val="00B3743A"/>
    <w:rsid w:val="00B44D3E"/>
    <w:rsid w:val="00B462CC"/>
    <w:rsid w:val="00B61106"/>
    <w:rsid w:val="00B92D5D"/>
    <w:rsid w:val="00B9581F"/>
    <w:rsid w:val="00BA66B7"/>
    <w:rsid w:val="00BB1627"/>
    <w:rsid w:val="00BB3040"/>
    <w:rsid w:val="00BB4405"/>
    <w:rsid w:val="00BD4DB4"/>
    <w:rsid w:val="00BF4FC4"/>
    <w:rsid w:val="00BF5472"/>
    <w:rsid w:val="00BF605E"/>
    <w:rsid w:val="00C049AE"/>
    <w:rsid w:val="00C15553"/>
    <w:rsid w:val="00C1693C"/>
    <w:rsid w:val="00C27879"/>
    <w:rsid w:val="00C4709E"/>
    <w:rsid w:val="00C776DF"/>
    <w:rsid w:val="00C93251"/>
    <w:rsid w:val="00C966A8"/>
    <w:rsid w:val="00CC6E25"/>
    <w:rsid w:val="00CD003C"/>
    <w:rsid w:val="00CE66EC"/>
    <w:rsid w:val="00D031C3"/>
    <w:rsid w:val="00D474E3"/>
    <w:rsid w:val="00D74193"/>
    <w:rsid w:val="00D807DF"/>
    <w:rsid w:val="00D91A6C"/>
    <w:rsid w:val="00D92041"/>
    <w:rsid w:val="00D94834"/>
    <w:rsid w:val="00DA35A2"/>
    <w:rsid w:val="00DA507A"/>
    <w:rsid w:val="00DA5E58"/>
    <w:rsid w:val="00DA6149"/>
    <w:rsid w:val="00DA7956"/>
    <w:rsid w:val="00DB5C6F"/>
    <w:rsid w:val="00DD2EDB"/>
    <w:rsid w:val="00DD7014"/>
    <w:rsid w:val="00DE453C"/>
    <w:rsid w:val="00E00825"/>
    <w:rsid w:val="00E04CF6"/>
    <w:rsid w:val="00E070BC"/>
    <w:rsid w:val="00E102AF"/>
    <w:rsid w:val="00E136FE"/>
    <w:rsid w:val="00E35552"/>
    <w:rsid w:val="00E4300B"/>
    <w:rsid w:val="00E455D5"/>
    <w:rsid w:val="00E70601"/>
    <w:rsid w:val="00E810C7"/>
    <w:rsid w:val="00E818FE"/>
    <w:rsid w:val="00E90A70"/>
    <w:rsid w:val="00E958F2"/>
    <w:rsid w:val="00EA0CFB"/>
    <w:rsid w:val="00EA464B"/>
    <w:rsid w:val="00EB3C38"/>
    <w:rsid w:val="00EC07CE"/>
    <w:rsid w:val="00EC23D3"/>
    <w:rsid w:val="00ED2BE9"/>
    <w:rsid w:val="00EE0C0B"/>
    <w:rsid w:val="00EE401C"/>
    <w:rsid w:val="00EF4F0E"/>
    <w:rsid w:val="00F065C7"/>
    <w:rsid w:val="00F2299C"/>
    <w:rsid w:val="00F31729"/>
    <w:rsid w:val="00F32359"/>
    <w:rsid w:val="00F52855"/>
    <w:rsid w:val="00F564DC"/>
    <w:rsid w:val="00F812F7"/>
    <w:rsid w:val="00FC62E9"/>
    <w:rsid w:val="00FD0B97"/>
    <w:rsid w:val="00FD40F6"/>
    <w:rsid w:val="00FD748F"/>
    <w:rsid w:val="00FF237E"/>
    <w:rsid w:val="00FF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D38E2"/>
  <w15:chartTrackingRefBased/>
  <w15:docId w15:val="{C1C47F52-60CB-42AD-B3B3-9BD07268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E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6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1A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AAE"/>
  </w:style>
  <w:style w:type="paragraph" w:styleId="Footer">
    <w:name w:val="footer"/>
    <w:basedOn w:val="Normal"/>
    <w:link w:val="FooterChar"/>
    <w:uiPriority w:val="99"/>
    <w:unhideWhenUsed/>
    <w:rsid w:val="00421A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AAE"/>
  </w:style>
  <w:style w:type="paragraph" w:styleId="ListParagraph">
    <w:name w:val="List Paragraph"/>
    <w:basedOn w:val="Normal"/>
    <w:uiPriority w:val="34"/>
    <w:qFormat/>
    <w:rsid w:val="008A45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72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2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2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29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27D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703F40E31E64FB7EDF89409AAB408" ma:contentTypeVersion="12" ma:contentTypeDescription="Create a new document." ma:contentTypeScope="" ma:versionID="35cdbfdb1f7d406f4c4eb2b92af5f704">
  <xsd:schema xmlns:xsd="http://www.w3.org/2001/XMLSchema" xmlns:xs="http://www.w3.org/2001/XMLSchema" xmlns:p="http://schemas.microsoft.com/office/2006/metadata/properties" xmlns:ns3="8e2648e6-bc5d-45b4-8626-a8bbc9cd4d72" xmlns:ns4="f73aa966-11bd-4eda-be4b-6884dd1c37fe" targetNamespace="http://schemas.microsoft.com/office/2006/metadata/properties" ma:root="true" ma:fieldsID="eaf17c2fbdd43289e8659f570184cc6c" ns3:_="" ns4:_="">
    <xsd:import namespace="8e2648e6-bc5d-45b4-8626-a8bbc9cd4d72"/>
    <xsd:import namespace="f73aa966-11bd-4eda-be4b-6884dd1c37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648e6-bc5d-45b4-8626-a8bbc9cd4d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3aa966-11bd-4eda-be4b-6884dd1c37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EE7B76-407F-41DB-8E1E-294C61ED83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5DAB43-124D-4DD3-AA89-688F676BC2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635778-9A25-4C1A-816C-7E99A0C37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2648e6-bc5d-45b4-8626-a8bbc9cd4d72"/>
    <ds:schemaRef ds:uri="f73aa966-11bd-4eda-be4b-6884dd1c3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3BD5C2-E837-4717-9166-486E897F5CD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aton</dc:creator>
  <cp:keywords/>
  <dc:description/>
  <cp:lastModifiedBy>Christopher Eaton</cp:lastModifiedBy>
  <cp:revision>12</cp:revision>
  <cp:lastPrinted>2019-01-23T11:26:00Z</cp:lastPrinted>
  <dcterms:created xsi:type="dcterms:W3CDTF">2023-04-17T07:21:00Z</dcterms:created>
  <dcterms:modified xsi:type="dcterms:W3CDTF">2023-05-0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703F40E31E64FB7EDF89409AAB408</vt:lpwstr>
  </property>
</Properties>
</file>